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A98DC0A"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3D6ECC">
        <w:t>3</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21BBF1" w:rsidR="000035D5" w:rsidRDefault="000035D5">
                            <w:r>
                              <w:t xml:space="preserve">Reported on page number: </w:t>
                            </w:r>
                            <w:r w:rsidR="0051266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521BBF1" w:rsidR="000035D5" w:rsidRDefault="000035D5">
                      <w:r>
                        <w:t xml:space="preserve">Reported on page number: </w:t>
                      </w:r>
                      <w:r w:rsidR="0051266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9D9D94" w:rsidR="000035D5" w:rsidRDefault="000035D5" w:rsidP="000035D5">
                            <w:r>
                              <w:t xml:space="preserve">Reported on page number: </w:t>
                            </w:r>
                            <w:r w:rsidR="007D05D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79D9D94" w:rsidR="000035D5" w:rsidRDefault="000035D5" w:rsidP="000035D5">
                      <w:r>
                        <w:t xml:space="preserve">Reported on page number: </w:t>
                      </w:r>
                      <w:r w:rsidR="007D05D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8FAC6E" w:rsidR="000035D5" w:rsidRDefault="007D05D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98FAC6E" w:rsidR="000035D5" w:rsidRDefault="007D05D1"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822B823">
                <wp:simplePos x="0" y="0"/>
                <wp:positionH relativeFrom="margin">
                  <wp:align>right</wp:align>
                </wp:positionH>
                <wp:positionV relativeFrom="paragraph">
                  <wp:posOffset>970280</wp:posOffset>
                </wp:positionV>
                <wp:extent cx="6838950" cy="6953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5325"/>
                        </a:xfrm>
                        <a:prstGeom prst="rect">
                          <a:avLst/>
                        </a:prstGeom>
                        <a:solidFill>
                          <a:srgbClr val="FFFFFF"/>
                        </a:solidFill>
                        <a:ln w="9525">
                          <a:solidFill>
                            <a:srgbClr val="193A65"/>
                          </a:solidFill>
                          <a:miter lim="800000"/>
                          <a:headEnd/>
                          <a:tailEnd/>
                        </a:ln>
                      </wps:spPr>
                      <wps:txbx>
                        <w:txbxContent>
                          <w:p w14:paraId="1965A3AC" w14:textId="4CA01EC6" w:rsidR="00A749AE" w:rsidRPr="00AB577A" w:rsidRDefault="000A34A7" w:rsidP="00A749AE">
                            <w:pPr>
                              <w:rPr>
                                <w:sz w:val="20"/>
                                <w:szCs w:val="20"/>
                              </w:rPr>
                            </w:pPr>
                            <w:r w:rsidRPr="00AB577A">
                              <w:rPr>
                                <w:sz w:val="20"/>
                                <w:szCs w:val="20"/>
                              </w:rPr>
                              <w:t>Yes</w:t>
                            </w:r>
                            <w:r w:rsidR="003D4314" w:rsidRPr="00AB577A">
                              <w:rPr>
                                <w:sz w:val="20"/>
                                <w:szCs w:val="20"/>
                              </w:rPr>
                              <w:t xml:space="preserve">. </w:t>
                            </w:r>
                            <w:r w:rsidR="00A749AE" w:rsidRPr="00AB577A">
                              <w:rPr>
                                <w:sz w:val="20"/>
                                <w:szCs w:val="20"/>
                              </w:rPr>
                              <w:t>This study received ethical approvals from the Institutional Review Board at Johns Hopkins Bloomberg School of Public Health (#IRB00009609) and the Higher Degrees, Research and Ethics Committee at Makerere University School of Public Health (#721). Clearance was also obtained by the Uganda National Council of Science and Technology</w:t>
                            </w:r>
                            <w:r w:rsidR="000A76C1">
                              <w:rPr>
                                <w:sz w:val="20"/>
                                <w:szCs w:val="20"/>
                              </w:rPr>
                              <w:t xml:space="preserve"> as directed by </w:t>
                            </w:r>
                            <w:bookmarkStart w:id="6" w:name="_Hlk100517041"/>
                            <w:r w:rsidR="004A13C2" w:rsidRPr="004A13C2">
                              <w:rPr>
                                <w:sz w:val="20"/>
                                <w:szCs w:val="20"/>
                              </w:rPr>
                              <w:t>Makerere University School of Public Health</w:t>
                            </w:r>
                            <w:r w:rsidR="004A13C2">
                              <w:rPr>
                                <w:sz w:val="20"/>
                                <w:szCs w:val="20"/>
                              </w:rPr>
                              <w:t xml:space="preserve"> </w:t>
                            </w:r>
                            <w:bookmarkEnd w:id="6"/>
                            <w:r w:rsidR="004A13C2">
                              <w:rPr>
                                <w:sz w:val="20"/>
                                <w:szCs w:val="20"/>
                              </w:rPr>
                              <w:t>co-authors.</w:t>
                            </w:r>
                            <w:r w:rsidR="00306490">
                              <w:rPr>
                                <w:sz w:val="20"/>
                                <w:szCs w:val="20"/>
                              </w:rPr>
                              <w:t xml:space="preserve"> </w:t>
                            </w:r>
                          </w:p>
                          <w:p w14:paraId="223CD14A" w14:textId="6B44BEB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6.4pt;width:538.5pt;height:54.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nHmFw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" strokecolor="#193a65">
                <v:textbox>
                  <w:txbxContent>
                    <w:p w14:paraId="1965A3AC" w14:textId="4CA01EC6" w:rsidR="00A749AE" w:rsidRPr="00AB577A" w:rsidRDefault="000A34A7" w:rsidP="00A749AE">
                      <w:pPr>
                        <w:rPr>
                          <w:sz w:val="20"/>
                          <w:szCs w:val="20"/>
                        </w:rPr>
                      </w:pPr>
                      <w:r w:rsidRPr="00AB577A">
                        <w:rPr>
                          <w:sz w:val="20"/>
                          <w:szCs w:val="20"/>
                        </w:rPr>
                        <w:t>Yes</w:t>
                      </w:r>
                      <w:r w:rsidR="003D4314" w:rsidRPr="00AB577A">
                        <w:rPr>
                          <w:sz w:val="20"/>
                          <w:szCs w:val="20"/>
                        </w:rPr>
                        <w:t xml:space="preserve">. </w:t>
                      </w:r>
                      <w:r w:rsidR="00A749AE" w:rsidRPr="00AB577A">
                        <w:rPr>
                          <w:sz w:val="20"/>
                          <w:szCs w:val="20"/>
                        </w:rPr>
                        <w:t>This study received ethical approvals from the Institutional Review Board at Johns Hopkins Bloomberg School of Public Health (#IRB00009609) and the Higher Degrees, Research and Ethics Committee at Makerere University School of Public Health (#721). Clearance was also obtained by the Uganda National Council of Science and Technology</w:t>
                      </w:r>
                      <w:r w:rsidR="000A76C1">
                        <w:rPr>
                          <w:sz w:val="20"/>
                          <w:szCs w:val="20"/>
                        </w:rPr>
                        <w:t xml:space="preserve"> as directed by </w:t>
                      </w:r>
                      <w:bookmarkStart w:id="7" w:name="_Hlk100517041"/>
                      <w:r w:rsidR="004A13C2" w:rsidRPr="004A13C2">
                        <w:rPr>
                          <w:sz w:val="20"/>
                          <w:szCs w:val="20"/>
                        </w:rPr>
                        <w:t>Makerere University School of Public Health</w:t>
                      </w:r>
                      <w:r w:rsidR="004A13C2">
                        <w:rPr>
                          <w:sz w:val="20"/>
                          <w:szCs w:val="20"/>
                        </w:rPr>
                        <w:t xml:space="preserve"> </w:t>
                      </w:r>
                      <w:bookmarkEnd w:id="7"/>
                      <w:r w:rsidR="004A13C2">
                        <w:rPr>
                          <w:sz w:val="20"/>
                          <w:szCs w:val="20"/>
                        </w:rPr>
                        <w:t>co-authors.</w:t>
                      </w:r>
                      <w:r w:rsidR="00306490">
                        <w:rPr>
                          <w:sz w:val="20"/>
                          <w:szCs w:val="20"/>
                        </w:rPr>
                        <w:t xml:space="preserve"> </w:t>
                      </w:r>
                    </w:p>
                    <w:p w14:paraId="223CD14A" w14:textId="6B44BEBF"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69F7606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71A183" w:rsidR="000035D5" w:rsidRDefault="007903A4" w:rsidP="000035D5">
                            <w:r>
                              <w:t>Respondents included only key informants describing professional</w:t>
                            </w:r>
                            <w:r w:rsidR="00457BEC">
                              <w:t xml:space="preserve"> response</w:t>
                            </w:r>
                            <w:r>
                              <w:t xml:space="preserve"> experiences, not local community members, but in</w:t>
                            </w:r>
                            <w:r w:rsidR="006D3097">
                              <w:t xml:space="preserve"> addition to the clearances described above, </w:t>
                            </w:r>
                            <w:r w:rsidR="006D3097" w:rsidRPr="006D3097">
                              <w:t>Makerere University School of Public Health</w:t>
                            </w:r>
                            <w:r w:rsidR="006D3097">
                              <w:t xml:space="preserve"> also provided valuable input in study design</w:t>
                            </w:r>
                            <w:r w:rsidR="00CB0BD0">
                              <w:t xml:space="preserve"> for key informant interviews</w:t>
                            </w:r>
                            <w:r w:rsidR="006D309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71A183" w:rsidR="000035D5" w:rsidRDefault="007903A4" w:rsidP="000035D5">
                      <w:r>
                        <w:t>Respondents included only key informants describing professional</w:t>
                      </w:r>
                      <w:r w:rsidR="00457BEC">
                        <w:t xml:space="preserve"> response</w:t>
                      </w:r>
                      <w:r>
                        <w:t xml:space="preserve"> experiences, not local community members, but in</w:t>
                      </w:r>
                      <w:r w:rsidR="006D3097">
                        <w:t xml:space="preserve"> addition to the clearances described above, </w:t>
                      </w:r>
                      <w:r w:rsidR="006D3097" w:rsidRPr="006D3097">
                        <w:t>Makerere University School of Public Health</w:t>
                      </w:r>
                      <w:r w:rsidR="006D3097">
                        <w:t xml:space="preserve"> also provided valuable input in study design</w:t>
                      </w:r>
                      <w:r w:rsidR="00CB0BD0">
                        <w:t xml:space="preserve"> for key informant interviews</w:t>
                      </w:r>
                      <w:r w:rsidR="006D3097">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B6841E">
                <wp:simplePos x="0" y="0"/>
                <wp:positionH relativeFrom="margin">
                  <wp:align>right</wp:align>
                </wp:positionH>
                <wp:positionV relativeFrom="paragraph">
                  <wp:posOffset>1132205</wp:posOffset>
                </wp:positionV>
                <wp:extent cx="6838950" cy="8953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53B10E27" w14:textId="263FC503" w:rsidR="000035D5" w:rsidRDefault="007903A4" w:rsidP="000035D5">
                            <w:r>
                              <w:t>Study team did not engage with the local community, only key informants</w:t>
                            </w:r>
                            <w:r w:rsidR="00D86B6F">
                              <w:t xml:space="preserve"> as described above</w:t>
                            </w:r>
                            <w:r w:rsidR="00A4239C">
                              <w:t xml:space="preserve">. However, </w:t>
                            </w:r>
                            <w:r w:rsidR="00B87CAE">
                              <w:t xml:space="preserve">Makerere University School of Public Health provided valuable insight </w:t>
                            </w:r>
                            <w:r w:rsidR="00D86B6F">
                              <w:t xml:space="preserve">regarding consent documents </w:t>
                            </w:r>
                            <w:r w:rsidR="00B87CAE">
                              <w:t xml:space="preserve">and </w:t>
                            </w:r>
                            <w:r w:rsidR="00A4239C">
                              <w:t xml:space="preserve">see approval/clearances obtained from </w:t>
                            </w:r>
                            <w:r w:rsidR="00B87CAE">
                              <w:t>appropriate Ugandan institutions above.</w:t>
                            </w:r>
                            <w:r w:rsidR="00457BEC">
                              <w:t xml:space="preserve"> Further details regarding consent are also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j4Ew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" strokecolor="#193a65">
                <v:textbox>
                  <w:txbxContent>
                    <w:p w14:paraId="53B10E27" w14:textId="263FC503" w:rsidR="000035D5" w:rsidRDefault="007903A4" w:rsidP="000035D5">
                      <w:r>
                        <w:t>Study team did not engage with the local community, only key informants</w:t>
                      </w:r>
                      <w:r w:rsidR="00D86B6F">
                        <w:t xml:space="preserve"> as described above</w:t>
                      </w:r>
                      <w:r w:rsidR="00A4239C">
                        <w:t xml:space="preserve">. However, </w:t>
                      </w:r>
                      <w:r w:rsidR="00B87CAE">
                        <w:t xml:space="preserve">Makerere University School of Public Health provided valuable insight </w:t>
                      </w:r>
                      <w:r w:rsidR="00D86B6F">
                        <w:t xml:space="preserve">regarding consent documents </w:t>
                      </w:r>
                      <w:r w:rsidR="00B87CAE">
                        <w:t xml:space="preserve">and </w:t>
                      </w:r>
                      <w:r w:rsidR="00A4239C">
                        <w:t xml:space="preserve">see approval/clearances obtained from </w:t>
                      </w:r>
                      <w:r w:rsidR="00B87CAE">
                        <w:t>appropriate Ugandan institutions above.</w:t>
                      </w:r>
                      <w:r w:rsidR="00457BEC">
                        <w:t xml:space="preserve"> Further details regarding consent are also in the Methods sec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29F374" w:rsidR="000035D5" w:rsidRDefault="00D14DD7" w:rsidP="000035D5">
                            <w:r>
                              <w:t xml:space="preserve">Yes. </w:t>
                            </w:r>
                            <w:r w:rsidR="00347EA9">
                              <w:t>Publication URLs will be disseminated to appropriate stakeholders in the response community</w:t>
                            </w:r>
                            <w:r>
                              <w:t xml:space="preserve"> and shared on social media</w:t>
                            </w:r>
                            <w:r w:rsidR="00347EA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29F374" w:rsidR="000035D5" w:rsidRDefault="00D14DD7" w:rsidP="000035D5">
                      <w:r>
                        <w:t xml:space="preserve">Yes. </w:t>
                      </w:r>
                      <w:r w:rsidR="00347EA9">
                        <w:t>Publication URLs will be disseminated to appropriate stakeholders in the response community</w:t>
                      </w:r>
                      <w:r>
                        <w:t xml:space="preserve"> and shared on social media</w:t>
                      </w:r>
                      <w:r w:rsidR="00347EA9">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F877D3" w:rsidR="000035D5" w:rsidRDefault="00D9699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F877D3" w:rsidR="000035D5" w:rsidRDefault="00D9699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23A739" w:rsidR="000035D5" w:rsidRDefault="00D9699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123A739" w:rsidR="000035D5" w:rsidRDefault="00D9699C"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236CCE" w:rsidR="000035D5" w:rsidRDefault="00D9699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236CCE" w:rsidR="000035D5" w:rsidRDefault="00D9699C"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61FA9B" w:rsidR="000035D5" w:rsidRDefault="00D9699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61FA9B" w:rsidR="000035D5" w:rsidRDefault="00D9699C"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217D5F" w:rsidR="000035D5" w:rsidRDefault="00D9699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217D5F" w:rsidR="000035D5" w:rsidRDefault="00D9699C"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D6EC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CEB"/>
    <w:rsid w:val="000A34A7"/>
    <w:rsid w:val="000A76C1"/>
    <w:rsid w:val="000D01B0"/>
    <w:rsid w:val="000F365D"/>
    <w:rsid w:val="00116E71"/>
    <w:rsid w:val="0018782A"/>
    <w:rsid w:val="001D68FF"/>
    <w:rsid w:val="00252568"/>
    <w:rsid w:val="00306490"/>
    <w:rsid w:val="00335779"/>
    <w:rsid w:val="00347EA9"/>
    <w:rsid w:val="003D4314"/>
    <w:rsid w:val="003D6ECC"/>
    <w:rsid w:val="00457BEC"/>
    <w:rsid w:val="004A13C2"/>
    <w:rsid w:val="004A7A57"/>
    <w:rsid w:val="004A7DEA"/>
    <w:rsid w:val="00512661"/>
    <w:rsid w:val="00541C18"/>
    <w:rsid w:val="00580384"/>
    <w:rsid w:val="005857EE"/>
    <w:rsid w:val="0069423E"/>
    <w:rsid w:val="006D3097"/>
    <w:rsid w:val="006F31E6"/>
    <w:rsid w:val="006F58E5"/>
    <w:rsid w:val="007903A4"/>
    <w:rsid w:val="007A1204"/>
    <w:rsid w:val="007D05D1"/>
    <w:rsid w:val="00831ADE"/>
    <w:rsid w:val="00841F25"/>
    <w:rsid w:val="00932004"/>
    <w:rsid w:val="009364D9"/>
    <w:rsid w:val="00A4239C"/>
    <w:rsid w:val="00A43F5B"/>
    <w:rsid w:val="00A749AE"/>
    <w:rsid w:val="00AB577A"/>
    <w:rsid w:val="00B87CAE"/>
    <w:rsid w:val="00BD32D8"/>
    <w:rsid w:val="00CB0BD0"/>
    <w:rsid w:val="00D14DD7"/>
    <w:rsid w:val="00D86B6F"/>
    <w:rsid w:val="00D9699C"/>
    <w:rsid w:val="00E004E6"/>
    <w:rsid w:val="00E554C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na Potter</cp:lastModifiedBy>
  <cp:revision>34</cp:revision>
  <dcterms:created xsi:type="dcterms:W3CDTF">2022-04-11T00:43:00Z</dcterms:created>
  <dcterms:modified xsi:type="dcterms:W3CDTF">2022-04-11T01:31:00Z</dcterms:modified>
</cp:coreProperties>
</file>